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16"/>
          <w:szCs w:val="16"/>
        </w:rPr>
        <w:t>Additional file</w:t>
      </w:r>
      <w:r>
        <w:rPr>
          <w:rFonts w:cs="Times New Roman" w:ascii="Times New Roman" w:hAnsi="Times New Roman"/>
          <w:sz w:val="16"/>
          <w:szCs w:val="16"/>
        </w:rPr>
        <w:t xml:space="preserve"> 2 Reference of </w:t>
      </w:r>
      <w:r>
        <w:rPr>
          <w:rFonts w:cs="Times New Roman" w:ascii="Times New Roman" w:hAnsi="Times New Roman"/>
          <w:i/>
          <w:iCs/>
          <w:sz w:val="16"/>
          <w:szCs w:val="16"/>
        </w:rPr>
        <w:t>Pleurotus</w:t>
      </w:r>
      <w:r>
        <w:rPr>
          <w:rFonts w:cs="Times New Roman" w:ascii="Times New Roman" w:hAnsi="Times New Roman"/>
          <w:sz w:val="16"/>
          <w:szCs w:val="16"/>
        </w:rPr>
        <w:t xml:space="preserve"> and </w:t>
      </w:r>
      <w:r>
        <w:rPr>
          <w:rFonts w:cs="Times New Roman" w:ascii="Times New Roman" w:hAnsi="Times New Roman"/>
          <w:i/>
          <w:sz w:val="16"/>
          <w:szCs w:val="16"/>
        </w:rPr>
        <w:t>Hohenbuehelia</w:t>
      </w:r>
      <w:r>
        <w:rPr/>
        <w:t xml:space="preserve"> used in this study and their GenBank accession numbers</w:t>
      </w:r>
    </w:p>
    <w:tbl>
      <w:tblPr>
        <w:tblW w:w="836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977"/>
        <w:gridCol w:w="1559"/>
        <w:gridCol w:w="1701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x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lated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S GenBank accession number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leurotus abalonus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S8039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31580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24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31580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abieticol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NN523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45034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NN582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34565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AS457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77169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AS46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n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77169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agav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egio de Posgraduados CP-1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xic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72226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 Colegio de la Frontera Sur ECS-01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xic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72226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albid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FC50.2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gent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34565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ke3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34565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austral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D592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Zea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31576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19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31575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D87/021X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Zea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31576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P. calyptratus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RC362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26581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83748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citrinopileat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AS633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69630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M-M-E7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11504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AS859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86792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columbin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S281.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26581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cornucopia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-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83748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NN551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45034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cystidios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O306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31577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60859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djamo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4457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28032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dryin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S724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therlan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42429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0 G 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93272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F90861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eryngii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ar.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eryngi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K1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99884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K1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99883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K1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tal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99882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A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tal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99881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eo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624-P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21425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 Kore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28244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euosm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RC36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26582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S307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36865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ferulagin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74383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74382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MACC8504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nga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99880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K1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oven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99883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flabellat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C514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424303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970056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fossulatus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C5266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26583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C908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54525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gigante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LU14-06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13556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AS 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79368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incarnat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RC362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26583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nebrodens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A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99881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K1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e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99882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K1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99883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P. ostreatus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NN536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5407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opuntia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33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xic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45033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xic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45034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placentod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AS571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82769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populin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NN567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45034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C900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36866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spodoleuc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ZAU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07788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I20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26584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subareolat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RC362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26584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tuberregi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V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ha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10997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W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ro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10998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ger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10998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tuoliens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SSC022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U61291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SSC025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U61291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SSC014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86791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K1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99883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K1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99883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SSC061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86791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AS733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86791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AS763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86791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AS766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69629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S-01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xic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72228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. portegn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AS820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2679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41424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. unguicular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S855.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861918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OM15551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U355360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07:47:00Z</dcterms:created>
  <dc:creator>Windows 用户</dc:creator>
  <dc:description/>
  <cp:keywords/>
  <dc:language>en-US</dc:language>
  <cp:lastModifiedBy>Windows 用户</cp:lastModifiedBy>
  <dcterms:modified xsi:type="dcterms:W3CDTF">2020-04-13T06:53:00Z</dcterms:modified>
  <cp:revision>15</cp:revision>
  <dc:subject/>
  <dc:title/>
</cp:coreProperties>
</file>